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6A962" w14:textId="3A76A0BA" w:rsidR="00110AEB" w:rsidRPr="00323741" w:rsidRDefault="00110AEB" w:rsidP="00110AEB">
      <w:pPr>
        <w:pStyle w:val="Caption"/>
        <w:keepNext/>
        <w:rPr>
          <w:color w:val="auto"/>
        </w:rPr>
      </w:pPr>
      <w:r w:rsidRPr="00D92CF9">
        <w:rPr>
          <w:bCs w:val="0"/>
          <w:color w:val="auto"/>
        </w:rPr>
        <w:t xml:space="preserve">Table </w:t>
      </w:r>
      <w:r w:rsidR="00B07EA9" w:rsidRPr="00D92CF9">
        <w:rPr>
          <w:bCs w:val="0"/>
          <w:color w:val="auto"/>
        </w:rPr>
        <w:t>S</w:t>
      </w:r>
      <w:r w:rsidR="007373E2" w:rsidRPr="00D92CF9">
        <w:rPr>
          <w:bCs w:val="0"/>
          <w:color w:val="auto"/>
        </w:rPr>
        <w:t>6</w:t>
      </w:r>
      <w:r w:rsidR="00D92CF9" w:rsidRPr="00D92CF9">
        <w:rPr>
          <w:bCs w:val="0"/>
          <w:color w:val="auto"/>
        </w:rPr>
        <w:t>:</w:t>
      </w:r>
      <w:r w:rsidRPr="00323741">
        <w:rPr>
          <w:color w:val="auto"/>
        </w:rPr>
        <w:t xml:space="preserve"> </w:t>
      </w:r>
      <w:r w:rsidRPr="00323741">
        <w:rPr>
          <w:b w:val="0"/>
          <w:color w:val="auto"/>
        </w:rPr>
        <w:t>Core OTUs i</w:t>
      </w:r>
      <w:bookmarkStart w:id="0" w:name="_GoBack"/>
      <w:bookmarkEnd w:id="0"/>
      <w:r w:rsidRPr="00323741">
        <w:rPr>
          <w:b w:val="0"/>
          <w:color w:val="auto"/>
        </w:rPr>
        <w:t>dentified in Indian and Danish cohorts (ignoring disease status). OTUs which are present in at least 80% of the samples belonging to a particular cohort, having a minimum (normalized) abundance of 0.01%, have been defined to constitute the core.</w:t>
      </w:r>
      <w:r w:rsidRPr="00323741">
        <w:rPr>
          <w:color w:val="auto"/>
        </w:rPr>
        <w:t xml:space="preserve">   </w:t>
      </w:r>
    </w:p>
    <w:tbl>
      <w:tblPr>
        <w:tblW w:w="9845" w:type="dxa"/>
        <w:tblInd w:w="91" w:type="dxa"/>
        <w:tblLook w:val="04A0" w:firstRow="1" w:lastRow="0" w:firstColumn="1" w:lastColumn="0" w:noHBand="0" w:noVBand="1"/>
      </w:tblPr>
      <w:tblGrid>
        <w:gridCol w:w="1491"/>
        <w:gridCol w:w="3286"/>
        <w:gridCol w:w="270"/>
        <w:gridCol w:w="1645"/>
        <w:gridCol w:w="3153"/>
      </w:tblGrid>
      <w:tr w:rsidR="00110AEB" w:rsidRPr="00AA4D68" w14:paraId="48A6A968" w14:textId="77777777" w:rsidTr="00AF2211">
        <w:trPr>
          <w:trHeight w:hRule="exact" w:val="216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3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OTU IDs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4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Taxonomic Affiliat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5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6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OTU IDs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7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bCs/>
                <w:sz w:val="16"/>
                <w:szCs w:val="20"/>
              </w:rPr>
              <w:t>Taxonomic Affiliation</w:t>
            </w:r>
          </w:p>
        </w:tc>
      </w:tr>
      <w:tr w:rsidR="00110AEB" w:rsidRPr="00AA4D68" w14:paraId="48A6A96D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69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6A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6B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6C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110AEB" w:rsidRPr="00AA4D68" w14:paraId="48A6A971" w14:textId="77777777" w:rsidTr="00AF2211">
        <w:trPr>
          <w:trHeight w:hRule="exact" w:val="216"/>
        </w:trPr>
        <w:tc>
          <w:tcPr>
            <w:tcW w:w="4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6E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sz w:val="16"/>
                <w:szCs w:val="20"/>
              </w:rPr>
              <w:t xml:space="preserve">Core OTUs in Indian </w:t>
            </w:r>
            <w:r>
              <w:rPr>
                <w:rFonts w:ascii="Arial" w:eastAsia="Times New Roman" w:hAnsi="Arial" w:cs="Arial"/>
                <w:b/>
                <w:sz w:val="16"/>
                <w:szCs w:val="20"/>
              </w:rPr>
              <w:t>+</w:t>
            </w:r>
            <w:r w:rsidRPr="00AA4D68">
              <w:rPr>
                <w:rFonts w:ascii="Arial" w:eastAsia="Times New Roman" w:hAnsi="Arial" w:cs="Arial"/>
                <w:b/>
                <w:sz w:val="16"/>
                <w:szCs w:val="20"/>
              </w:rPr>
              <w:t xml:space="preserve"> Danish cohort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6F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sz w:val="16"/>
                <w:szCs w:val="20"/>
              </w:rPr>
              <w:t> 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A970" w14:textId="77777777" w:rsidR="00110AEB" w:rsidRPr="00AA4D68" w:rsidRDefault="00110AEB" w:rsidP="007E19C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AA4D68">
              <w:rPr>
                <w:rFonts w:ascii="Arial" w:eastAsia="Times New Roman" w:hAnsi="Arial" w:cs="Arial"/>
                <w:b/>
                <w:sz w:val="16"/>
                <w:szCs w:val="20"/>
              </w:rPr>
              <w:t>Core OTUs in Danish cohort</w:t>
            </w:r>
          </w:p>
        </w:tc>
      </w:tr>
      <w:tr w:rsidR="00AF2211" w:rsidRPr="00AA4D68" w14:paraId="48A6A977" w14:textId="77777777" w:rsidTr="00AF2211">
        <w:trPr>
          <w:trHeight w:hRule="exact" w:val="307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5181</w:t>
            </w:r>
          </w:p>
        </w:tc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3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Collinsell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erofacien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7970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6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doribacter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planchnicu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7D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7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8175</w:t>
            </w:r>
          </w:p>
        </w:tc>
        <w:tc>
          <w:tcPr>
            <w:tcW w:w="3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7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Collinsell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erofacien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8348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C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putredini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83" w14:textId="77777777" w:rsidTr="00AF2211">
        <w:trPr>
          <w:trHeight w:hRule="exact" w:val="216"/>
        </w:trPr>
        <w:tc>
          <w:tcPr>
            <w:tcW w:w="14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70183</w:t>
            </w:r>
          </w:p>
        </w:tc>
        <w:tc>
          <w:tcPr>
            <w:tcW w:w="328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7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311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2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thetaiotaomicron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89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1679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aeci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927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8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dorei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vulgatu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8F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1838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be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3537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8E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Bacteroides fragilis/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vatu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95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482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be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454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4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uniformi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9B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07658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7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Dore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ormicigeneran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907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A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Bacteroides</w:t>
            </w:r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A1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948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D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achnospir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pectinoschiza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9F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7801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0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Parabacteroides</w:t>
            </w:r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A7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810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3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591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6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distasoni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AD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276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usicatenibacter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7046</w:t>
            </w:r>
          </w:p>
        </w:tc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C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inegoldii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>/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nderdonkii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B3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340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A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usicatenibacter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accharivoran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B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772282</w:t>
            </w:r>
          </w:p>
        </w:tc>
        <w:tc>
          <w:tcPr>
            <w:tcW w:w="31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9B2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9B9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409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gathobacter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105343</w:t>
            </w:r>
          </w:p>
        </w:tc>
        <w:tc>
          <w:tcPr>
            <w:tcW w:w="31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8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13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BF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922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Dore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ongicatena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4630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BE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Lachnospir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C5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1843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gathobacter</w:t>
            </w:r>
            <w:proofErr w:type="spellEnd"/>
            <w:r w:rsidRPr="00CA2480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21248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4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CB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3691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7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329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A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Lachnospiraceae_NK4A136_group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D1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70868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D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Roseburi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aeci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CF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032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0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Lachnospiraceae_NK4A136_group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D7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4554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3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Roseburi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inulinivoran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2440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6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AF2211">
              <w:rPr>
                <w:color w:val="000000"/>
                <w:sz w:val="18"/>
                <w:szCs w:val="18"/>
              </w:rPr>
              <w:t>[Family]Lachnospiraceae *</w:t>
            </w:r>
          </w:p>
        </w:tc>
      </w:tr>
      <w:tr w:rsidR="00AF2211" w:rsidRPr="00AA4D68" w14:paraId="48A6A9DD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2836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oseburi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04088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C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Lachnospiraceae_NK4A136_group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E3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2543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D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2 bacterium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9437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2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Lachnoclostridi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E9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942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AF2211">
              <w:rPr>
                <w:color w:val="000000"/>
                <w:sz w:val="18"/>
                <w:szCs w:val="18"/>
              </w:rPr>
              <w:t>[Family]Lachnospiraceae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7392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8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Christensenellaceae_R-7_group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EF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47038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AF2211">
              <w:rPr>
                <w:color w:val="000000"/>
                <w:sz w:val="18"/>
                <w:szCs w:val="18"/>
              </w:rPr>
              <w:t>[Family]Lachnospiraceae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663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EE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5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F5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0941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Anaerostipe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hadru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2781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4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2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9FB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9167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7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Coprococcus_3 comes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9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76611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A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5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01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2077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D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aecalibacterium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prausnitzii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9FF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3509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0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3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07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2865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3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Faecalibacterium CM04-06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5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315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6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2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0D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2994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aecalibacterium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prausnitzii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B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956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C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5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13" w14:textId="77777777" w:rsidTr="00BB7195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85186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0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Faecalibacterium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cf./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prausnitzii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1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5227</w:t>
            </w:r>
          </w:p>
        </w:tc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2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Oscillibacter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19" w14:textId="77777777" w:rsidTr="00BB7195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06206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ococcaceae_UCG-002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7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40170</w:t>
            </w:r>
          </w:p>
        </w:tc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8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Ruminiclostridium_5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1F" w14:textId="77777777" w:rsidTr="00BB7195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A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5530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ubdoligranul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D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0008</w:t>
            </w:r>
          </w:p>
        </w:tc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1E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Erysipelotrichaceae_UCG-003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25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0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181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ubdoligranul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15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AF2211" w:rsidRPr="00AA4D68" w14:paraId="48A6AA2A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6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721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7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ubdoligranulum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2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b/>
                <w:sz w:val="18"/>
                <w:szCs w:val="18"/>
              </w:rPr>
              <w:t>Core OTUs in Indian cohort</w:t>
            </w:r>
          </w:p>
        </w:tc>
      </w:tr>
      <w:tr w:rsidR="00AF2211" w:rsidRPr="00AA4D68" w14:paraId="48A6AA30" w14:textId="77777777" w:rsidTr="00AF2211">
        <w:trPr>
          <w:trHeight w:hRule="exact" w:val="262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B" w14:textId="77777777" w:rsidR="00AF2211" w:rsidRPr="00AF2211" w:rsidRDefault="00AF2211" w:rsidP="00AF221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51902</w:t>
            </w:r>
          </w:p>
        </w:tc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C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Butyricicoccus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AF221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2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83104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2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Senegalimassilia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AF2211" w:rsidRPr="00AA4D68" w14:paraId="48A6AA36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3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3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30653</w:t>
            </w:r>
          </w:p>
        </w:tc>
        <w:tc>
          <w:tcPr>
            <w:tcW w:w="31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Prevotella_9</w:t>
            </w:r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A3C" w14:textId="77777777" w:rsidTr="00AF2211">
        <w:trPr>
          <w:trHeight w:hRule="exact" w:val="216"/>
        </w:trPr>
        <w:tc>
          <w:tcPr>
            <w:tcW w:w="14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68118</w:t>
            </w:r>
          </w:p>
        </w:tc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Prevotella_9</w:t>
            </w:r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A42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3F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4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588929</w:t>
            </w:r>
          </w:p>
        </w:tc>
        <w:tc>
          <w:tcPr>
            <w:tcW w:w="31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4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Prevotella_9</w:t>
            </w:r>
            <w:r w:rsidRPr="00AF2211">
              <w:rPr>
                <w:color w:val="000000"/>
                <w:sz w:val="18"/>
                <w:szCs w:val="18"/>
              </w:rPr>
              <w:t xml:space="preserve"> </w:t>
            </w:r>
            <w:r w:rsidRPr="00CA2480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</w:tr>
      <w:tr w:rsidR="00AF2211" w:rsidRPr="00AA4D68" w14:paraId="48A6AA48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121530</w:t>
            </w:r>
          </w:p>
        </w:tc>
        <w:tc>
          <w:tcPr>
            <w:tcW w:w="31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7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rumini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4E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94109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D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Streptococcus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54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4F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78065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3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Clostridium_sensu_stricto_1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5A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9975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Dore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60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677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5F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66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4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denovo14814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5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>Blautia</w:t>
            </w:r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6C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9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A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75235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B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r w:rsidRPr="00CA2480">
              <w:rPr>
                <w:i/>
                <w:color w:val="000000"/>
                <w:sz w:val="18"/>
                <w:szCs w:val="18"/>
              </w:rPr>
              <w:t xml:space="preserve">Coprococcus_1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catus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72" w14:textId="77777777" w:rsidTr="00AF2211">
        <w:trPr>
          <w:trHeight w:hRule="exact" w:val="216"/>
        </w:trPr>
        <w:tc>
          <w:tcPr>
            <w:tcW w:w="14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6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6E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6F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0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18559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1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Marvinbryantia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  <w:tr w:rsidR="00AF2211" w:rsidRPr="00AA4D68" w14:paraId="48A6AA78" w14:textId="77777777" w:rsidTr="00AF2211">
        <w:trPr>
          <w:trHeight w:hRule="exact" w:val="216"/>
        </w:trPr>
        <w:tc>
          <w:tcPr>
            <w:tcW w:w="4777" w:type="dxa"/>
            <w:gridSpan w:val="2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A6AA73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 xml:space="preserve">Key:            </w:t>
            </w:r>
            <w:r w:rsidRPr="00AF2211">
              <w:rPr>
                <w:rFonts w:eastAsia="Times New Roman" w:cs="Arial"/>
                <w:sz w:val="18"/>
                <w:szCs w:val="18"/>
                <w:vertAlign w:val="superscript"/>
              </w:rPr>
              <w:t>#</w:t>
            </w:r>
            <w:r w:rsidRPr="00AF2211">
              <w:rPr>
                <w:rFonts w:eastAsia="Times New Roman" w:cs="Arial"/>
                <w:sz w:val="18"/>
                <w:szCs w:val="18"/>
              </w:rPr>
              <w:t xml:space="preserve"> Actinobacteria</w:t>
            </w:r>
          </w:p>
          <w:p w14:paraId="48A6AA74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  <w:vertAlign w:val="superscript"/>
              </w:rPr>
              <w:t>#</w:t>
            </w:r>
            <w:r w:rsidRPr="00AF2211">
              <w:rPr>
                <w:rFonts w:eastAsia="Times New Roman" w:cs="Arial"/>
                <w:sz w:val="18"/>
                <w:szCs w:val="18"/>
              </w:rPr>
              <w:t xml:space="preserve"> Actinobacteria</w:t>
            </w:r>
          </w:p>
        </w:tc>
        <w:tc>
          <w:tcPr>
            <w:tcW w:w="2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3637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[Family]Lachnospiraceae *</w:t>
            </w:r>
          </w:p>
        </w:tc>
      </w:tr>
      <w:tr w:rsidR="00AF2211" w:rsidRPr="00AA4D68" w14:paraId="48A6AA7E" w14:textId="77777777" w:rsidTr="00AF2211">
        <w:trPr>
          <w:trHeight w:hRule="exact" w:val="216"/>
        </w:trPr>
        <w:tc>
          <w:tcPr>
            <w:tcW w:w="4777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A6AA79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  <w:vertAlign w:val="superscript"/>
              </w:rPr>
              <w:t xml:space="preserve">                              +</w:t>
            </w:r>
            <w:r w:rsidRPr="00AF2211">
              <w:rPr>
                <w:rFonts w:eastAsia="Times New Roman" w:cs="Arial"/>
                <w:sz w:val="18"/>
                <w:szCs w:val="18"/>
              </w:rPr>
              <w:t xml:space="preserve"> Bacteroidetes</w:t>
            </w:r>
          </w:p>
          <w:p w14:paraId="48A6AA7A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  <w:vertAlign w:val="superscript"/>
              </w:rPr>
              <w:t>+</w:t>
            </w:r>
            <w:r w:rsidRPr="00AF2211">
              <w:rPr>
                <w:rFonts w:eastAsia="Times New Roman" w:cs="Arial"/>
                <w:sz w:val="18"/>
                <w:szCs w:val="18"/>
              </w:rPr>
              <w:t xml:space="preserve"> Bacteroidetes</w:t>
            </w:r>
          </w:p>
        </w:tc>
        <w:tc>
          <w:tcPr>
            <w:tcW w:w="2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B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C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2126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7D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[Order]Clostridiales *</w:t>
            </w:r>
          </w:p>
        </w:tc>
      </w:tr>
      <w:tr w:rsidR="00AF2211" w:rsidRPr="00AA4D68" w14:paraId="48A6AA84" w14:textId="77777777" w:rsidTr="00AF2211">
        <w:trPr>
          <w:trHeight w:hRule="exact" w:val="216"/>
        </w:trPr>
        <w:tc>
          <w:tcPr>
            <w:tcW w:w="4777" w:type="dxa"/>
            <w:gridSpan w:val="2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A6AA7F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 xml:space="preserve">                   * </w:t>
            </w:r>
            <w:proofErr w:type="spellStart"/>
            <w:r w:rsidRPr="00AF2211">
              <w:rPr>
                <w:rFonts w:eastAsia="Times New Roman" w:cs="Arial"/>
                <w:sz w:val="18"/>
                <w:szCs w:val="18"/>
              </w:rPr>
              <w:t>Firrmicutes</w:t>
            </w:r>
            <w:proofErr w:type="spellEnd"/>
          </w:p>
          <w:p w14:paraId="48A6AA80" w14:textId="77777777" w:rsidR="00AF2211" w:rsidRPr="00AF2211" w:rsidRDefault="00AF2211" w:rsidP="007E19C1">
            <w:pPr>
              <w:spacing w:after="0" w:line="240" w:lineRule="auto"/>
              <w:ind w:hanging="1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 xml:space="preserve">* </w:t>
            </w:r>
            <w:proofErr w:type="spellStart"/>
            <w:r w:rsidRPr="00AF2211">
              <w:rPr>
                <w:rFonts w:eastAsia="Times New Roman" w:cs="Arial"/>
                <w:sz w:val="18"/>
                <w:szCs w:val="18"/>
              </w:rPr>
              <w:t>Firrmicutes</w:t>
            </w:r>
            <w:proofErr w:type="spellEnd"/>
          </w:p>
        </w:tc>
        <w:tc>
          <w:tcPr>
            <w:tcW w:w="2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81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82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36548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83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[Order]Clostridiales *</w:t>
            </w:r>
          </w:p>
        </w:tc>
      </w:tr>
      <w:tr w:rsidR="00AF2211" w:rsidRPr="00AA4D68" w14:paraId="48A6AA8A" w14:textId="77777777" w:rsidTr="00AF2211">
        <w:trPr>
          <w:trHeight w:hRule="exact" w:val="216"/>
        </w:trPr>
        <w:tc>
          <w:tcPr>
            <w:tcW w:w="149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85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328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86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87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88" w14:textId="77777777" w:rsidR="00AF2211" w:rsidRPr="00AF2211" w:rsidRDefault="00AF2211" w:rsidP="007E19C1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</w:rPr>
            </w:pPr>
            <w:r w:rsidRPr="00AF2211">
              <w:rPr>
                <w:rFonts w:eastAsia="Times New Roman" w:cs="Arial"/>
                <w:sz w:val="18"/>
                <w:szCs w:val="18"/>
              </w:rPr>
              <w:t>817140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AA89" w14:textId="77777777" w:rsidR="00AF2211" w:rsidRPr="00AF2211" w:rsidRDefault="00AF221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Megasphaera</w:t>
            </w:r>
            <w:proofErr w:type="spellEnd"/>
            <w:r w:rsidRPr="00CA2480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2480">
              <w:rPr>
                <w:i/>
                <w:color w:val="000000"/>
                <w:sz w:val="18"/>
                <w:szCs w:val="18"/>
              </w:rPr>
              <w:t>elsdenii</w:t>
            </w:r>
            <w:proofErr w:type="spellEnd"/>
            <w:r w:rsidRPr="00AF2211">
              <w:rPr>
                <w:color w:val="000000"/>
                <w:sz w:val="18"/>
                <w:szCs w:val="18"/>
              </w:rPr>
              <w:t xml:space="preserve"> *</w:t>
            </w:r>
          </w:p>
        </w:tc>
      </w:tr>
    </w:tbl>
    <w:p w14:paraId="48A6AA8B" w14:textId="77777777" w:rsidR="00110AEB" w:rsidRDefault="00110AEB" w:rsidP="00110AEB">
      <w:pPr>
        <w:spacing w:after="0"/>
        <w:jc w:val="both"/>
      </w:pPr>
    </w:p>
    <w:sectPr w:rsidR="00110AEB" w:rsidSect="00FA4772">
      <w:pgSz w:w="12240" w:h="15840"/>
      <w:pgMar w:top="990" w:right="144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6013D" w14:textId="77777777" w:rsidR="00D92CF9" w:rsidRDefault="00D92CF9" w:rsidP="00D92CF9">
      <w:pPr>
        <w:spacing w:after="0" w:line="240" w:lineRule="auto"/>
      </w:pPr>
      <w:r>
        <w:separator/>
      </w:r>
    </w:p>
  </w:endnote>
  <w:endnote w:type="continuationSeparator" w:id="0">
    <w:p w14:paraId="363ED6D7" w14:textId="77777777" w:rsidR="00D92CF9" w:rsidRDefault="00D92CF9" w:rsidP="00D92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6FBE1" w14:textId="77777777" w:rsidR="00D92CF9" w:rsidRDefault="00D92CF9" w:rsidP="00D92CF9">
      <w:pPr>
        <w:spacing w:after="0" w:line="240" w:lineRule="auto"/>
      </w:pPr>
      <w:r>
        <w:separator/>
      </w:r>
    </w:p>
  </w:footnote>
  <w:footnote w:type="continuationSeparator" w:id="0">
    <w:p w14:paraId="358EA765" w14:textId="77777777" w:rsidR="00D92CF9" w:rsidRDefault="00D92CF9" w:rsidP="00D92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nirban1.enl&lt;/item&gt;&lt;/Libraries&gt;&lt;/ENLibraries&gt;"/>
  </w:docVars>
  <w:rsids>
    <w:rsidRoot w:val="00650FD2"/>
    <w:rsid w:val="00005D38"/>
    <w:rsid w:val="0000668B"/>
    <w:rsid w:val="0000787D"/>
    <w:rsid w:val="000110C7"/>
    <w:rsid w:val="00014704"/>
    <w:rsid w:val="00027ADF"/>
    <w:rsid w:val="00031069"/>
    <w:rsid w:val="000361A8"/>
    <w:rsid w:val="000377A4"/>
    <w:rsid w:val="00037CD2"/>
    <w:rsid w:val="00040C79"/>
    <w:rsid w:val="00040E98"/>
    <w:rsid w:val="00042CAD"/>
    <w:rsid w:val="00054944"/>
    <w:rsid w:val="00060963"/>
    <w:rsid w:val="000745B2"/>
    <w:rsid w:val="00082239"/>
    <w:rsid w:val="00082E02"/>
    <w:rsid w:val="000831B7"/>
    <w:rsid w:val="00084D42"/>
    <w:rsid w:val="0008692C"/>
    <w:rsid w:val="00087D5B"/>
    <w:rsid w:val="000932F4"/>
    <w:rsid w:val="00093A24"/>
    <w:rsid w:val="00097B69"/>
    <w:rsid w:val="00097FBE"/>
    <w:rsid w:val="000A36E7"/>
    <w:rsid w:val="000A3F22"/>
    <w:rsid w:val="000A4358"/>
    <w:rsid w:val="000B3628"/>
    <w:rsid w:val="000B59FF"/>
    <w:rsid w:val="000C5539"/>
    <w:rsid w:val="000D0CDD"/>
    <w:rsid w:val="000D1BD2"/>
    <w:rsid w:val="000E115C"/>
    <w:rsid w:val="000E2FDF"/>
    <w:rsid w:val="000F097C"/>
    <w:rsid w:val="000F1A1F"/>
    <w:rsid w:val="000F2F96"/>
    <w:rsid w:val="001001DC"/>
    <w:rsid w:val="001009B7"/>
    <w:rsid w:val="00107240"/>
    <w:rsid w:val="00107324"/>
    <w:rsid w:val="00110AEB"/>
    <w:rsid w:val="0011579F"/>
    <w:rsid w:val="00116836"/>
    <w:rsid w:val="00116875"/>
    <w:rsid w:val="00117A13"/>
    <w:rsid w:val="00124AF6"/>
    <w:rsid w:val="00130679"/>
    <w:rsid w:val="00133735"/>
    <w:rsid w:val="0013381F"/>
    <w:rsid w:val="001421A9"/>
    <w:rsid w:val="0014416A"/>
    <w:rsid w:val="00161324"/>
    <w:rsid w:val="00162243"/>
    <w:rsid w:val="001664A9"/>
    <w:rsid w:val="00167F5E"/>
    <w:rsid w:val="00170560"/>
    <w:rsid w:val="001731C6"/>
    <w:rsid w:val="0018535A"/>
    <w:rsid w:val="00185B24"/>
    <w:rsid w:val="00185D65"/>
    <w:rsid w:val="00186BA4"/>
    <w:rsid w:val="00197BD6"/>
    <w:rsid w:val="001A0CBA"/>
    <w:rsid w:val="001A787C"/>
    <w:rsid w:val="001B24BB"/>
    <w:rsid w:val="001B3C37"/>
    <w:rsid w:val="001C3764"/>
    <w:rsid w:val="001C3BBA"/>
    <w:rsid w:val="001D0145"/>
    <w:rsid w:val="001E03D0"/>
    <w:rsid w:val="001E0E3A"/>
    <w:rsid w:val="001F1426"/>
    <w:rsid w:val="001F23F4"/>
    <w:rsid w:val="00203EB3"/>
    <w:rsid w:val="00206185"/>
    <w:rsid w:val="00221245"/>
    <w:rsid w:val="00225AF6"/>
    <w:rsid w:val="002305B7"/>
    <w:rsid w:val="00231ED4"/>
    <w:rsid w:val="002346AF"/>
    <w:rsid w:val="00236701"/>
    <w:rsid w:val="0026441D"/>
    <w:rsid w:val="002648A3"/>
    <w:rsid w:val="00264930"/>
    <w:rsid w:val="00264AEC"/>
    <w:rsid w:val="00270648"/>
    <w:rsid w:val="00271470"/>
    <w:rsid w:val="002719BD"/>
    <w:rsid w:val="00272C0D"/>
    <w:rsid w:val="002756A4"/>
    <w:rsid w:val="002768B0"/>
    <w:rsid w:val="00280C31"/>
    <w:rsid w:val="002817D0"/>
    <w:rsid w:val="0028396B"/>
    <w:rsid w:val="00295213"/>
    <w:rsid w:val="00296224"/>
    <w:rsid w:val="002B5285"/>
    <w:rsid w:val="002C0DB6"/>
    <w:rsid w:val="002C3C3E"/>
    <w:rsid w:val="002C59B4"/>
    <w:rsid w:val="002C5BA6"/>
    <w:rsid w:val="002C64D5"/>
    <w:rsid w:val="002D4D77"/>
    <w:rsid w:val="002E047F"/>
    <w:rsid w:val="002E43EF"/>
    <w:rsid w:val="002E5472"/>
    <w:rsid w:val="003015F7"/>
    <w:rsid w:val="00303765"/>
    <w:rsid w:val="0030676A"/>
    <w:rsid w:val="00311B49"/>
    <w:rsid w:val="003204A0"/>
    <w:rsid w:val="00323741"/>
    <w:rsid w:val="00327400"/>
    <w:rsid w:val="003321C9"/>
    <w:rsid w:val="00332B42"/>
    <w:rsid w:val="003372AD"/>
    <w:rsid w:val="00337FA2"/>
    <w:rsid w:val="003504A5"/>
    <w:rsid w:val="003623F3"/>
    <w:rsid w:val="0036495E"/>
    <w:rsid w:val="003659EF"/>
    <w:rsid w:val="00376DDF"/>
    <w:rsid w:val="00383BFA"/>
    <w:rsid w:val="00385FE8"/>
    <w:rsid w:val="00385FF0"/>
    <w:rsid w:val="00391664"/>
    <w:rsid w:val="003916FE"/>
    <w:rsid w:val="00391CD4"/>
    <w:rsid w:val="00395D75"/>
    <w:rsid w:val="00397966"/>
    <w:rsid w:val="003A43E9"/>
    <w:rsid w:val="003A6328"/>
    <w:rsid w:val="003B2AA8"/>
    <w:rsid w:val="003C0C4F"/>
    <w:rsid w:val="003C44CA"/>
    <w:rsid w:val="003D08FA"/>
    <w:rsid w:val="003E04AE"/>
    <w:rsid w:val="003E08C6"/>
    <w:rsid w:val="003E2603"/>
    <w:rsid w:val="003E4C21"/>
    <w:rsid w:val="003E5726"/>
    <w:rsid w:val="003E651F"/>
    <w:rsid w:val="003E7E0B"/>
    <w:rsid w:val="003F030B"/>
    <w:rsid w:val="003F429B"/>
    <w:rsid w:val="00400AF0"/>
    <w:rsid w:val="0040169D"/>
    <w:rsid w:val="00401BF4"/>
    <w:rsid w:val="00425EAB"/>
    <w:rsid w:val="004265D0"/>
    <w:rsid w:val="00427125"/>
    <w:rsid w:val="004335C8"/>
    <w:rsid w:val="00450712"/>
    <w:rsid w:val="00451607"/>
    <w:rsid w:val="0046397F"/>
    <w:rsid w:val="00465A18"/>
    <w:rsid w:val="0047351B"/>
    <w:rsid w:val="0048155B"/>
    <w:rsid w:val="0048461A"/>
    <w:rsid w:val="004855C7"/>
    <w:rsid w:val="00486E4B"/>
    <w:rsid w:val="00492B98"/>
    <w:rsid w:val="004938E3"/>
    <w:rsid w:val="00495E45"/>
    <w:rsid w:val="004973BD"/>
    <w:rsid w:val="00497E3E"/>
    <w:rsid w:val="004A0E9C"/>
    <w:rsid w:val="004A1853"/>
    <w:rsid w:val="004A5402"/>
    <w:rsid w:val="004A543A"/>
    <w:rsid w:val="004B0786"/>
    <w:rsid w:val="004B0B4D"/>
    <w:rsid w:val="004B21D7"/>
    <w:rsid w:val="004B7363"/>
    <w:rsid w:val="004C7C61"/>
    <w:rsid w:val="004C7D2F"/>
    <w:rsid w:val="004D36CF"/>
    <w:rsid w:val="004E015D"/>
    <w:rsid w:val="004E3170"/>
    <w:rsid w:val="004E62AD"/>
    <w:rsid w:val="00507E77"/>
    <w:rsid w:val="00515035"/>
    <w:rsid w:val="00520B88"/>
    <w:rsid w:val="0052173D"/>
    <w:rsid w:val="00535DA3"/>
    <w:rsid w:val="0053780B"/>
    <w:rsid w:val="0054320C"/>
    <w:rsid w:val="00543875"/>
    <w:rsid w:val="00544D7A"/>
    <w:rsid w:val="00544F3A"/>
    <w:rsid w:val="00550B79"/>
    <w:rsid w:val="00550E77"/>
    <w:rsid w:val="00557892"/>
    <w:rsid w:val="00557EA5"/>
    <w:rsid w:val="0056116B"/>
    <w:rsid w:val="005653FD"/>
    <w:rsid w:val="005657A2"/>
    <w:rsid w:val="00570BC0"/>
    <w:rsid w:val="005756FA"/>
    <w:rsid w:val="00575F06"/>
    <w:rsid w:val="005760F5"/>
    <w:rsid w:val="00576446"/>
    <w:rsid w:val="00576D03"/>
    <w:rsid w:val="00591D99"/>
    <w:rsid w:val="005925C2"/>
    <w:rsid w:val="00595CC2"/>
    <w:rsid w:val="005968DB"/>
    <w:rsid w:val="00597127"/>
    <w:rsid w:val="005A0577"/>
    <w:rsid w:val="005A0FDA"/>
    <w:rsid w:val="005A2023"/>
    <w:rsid w:val="005A4727"/>
    <w:rsid w:val="005B1A43"/>
    <w:rsid w:val="005B364A"/>
    <w:rsid w:val="005B4603"/>
    <w:rsid w:val="005B567F"/>
    <w:rsid w:val="005D3A58"/>
    <w:rsid w:val="005D3E1C"/>
    <w:rsid w:val="005F1D26"/>
    <w:rsid w:val="005F1EB8"/>
    <w:rsid w:val="005F4EC1"/>
    <w:rsid w:val="0060686A"/>
    <w:rsid w:val="006249CE"/>
    <w:rsid w:val="00625451"/>
    <w:rsid w:val="00631594"/>
    <w:rsid w:val="00636398"/>
    <w:rsid w:val="006416EC"/>
    <w:rsid w:val="00650FD2"/>
    <w:rsid w:val="00652010"/>
    <w:rsid w:val="006523CC"/>
    <w:rsid w:val="00660508"/>
    <w:rsid w:val="00670B7E"/>
    <w:rsid w:val="006743F2"/>
    <w:rsid w:val="00674717"/>
    <w:rsid w:val="006766C2"/>
    <w:rsid w:val="0068062A"/>
    <w:rsid w:val="00682E04"/>
    <w:rsid w:val="00691E3A"/>
    <w:rsid w:val="006A4C7A"/>
    <w:rsid w:val="006A5A39"/>
    <w:rsid w:val="006A7E6C"/>
    <w:rsid w:val="006C0AB4"/>
    <w:rsid w:val="006C28A2"/>
    <w:rsid w:val="006C4CA0"/>
    <w:rsid w:val="006C5396"/>
    <w:rsid w:val="006C7A13"/>
    <w:rsid w:val="006D661B"/>
    <w:rsid w:val="006D737A"/>
    <w:rsid w:val="006E08FE"/>
    <w:rsid w:val="006F1C94"/>
    <w:rsid w:val="006F1E5E"/>
    <w:rsid w:val="006F539C"/>
    <w:rsid w:val="006F54E3"/>
    <w:rsid w:val="00701761"/>
    <w:rsid w:val="0071123F"/>
    <w:rsid w:val="00714A2B"/>
    <w:rsid w:val="00715471"/>
    <w:rsid w:val="0071655F"/>
    <w:rsid w:val="0071666D"/>
    <w:rsid w:val="007211FA"/>
    <w:rsid w:val="0072311F"/>
    <w:rsid w:val="007320C3"/>
    <w:rsid w:val="00733215"/>
    <w:rsid w:val="007350A4"/>
    <w:rsid w:val="007373E2"/>
    <w:rsid w:val="0074140A"/>
    <w:rsid w:val="00751457"/>
    <w:rsid w:val="00755665"/>
    <w:rsid w:val="00760FBF"/>
    <w:rsid w:val="00766F69"/>
    <w:rsid w:val="007726B4"/>
    <w:rsid w:val="00773417"/>
    <w:rsid w:val="0077387A"/>
    <w:rsid w:val="00773A6F"/>
    <w:rsid w:val="0077555D"/>
    <w:rsid w:val="00777F4F"/>
    <w:rsid w:val="007823F2"/>
    <w:rsid w:val="00783C2D"/>
    <w:rsid w:val="007A0617"/>
    <w:rsid w:val="007A27E6"/>
    <w:rsid w:val="007A5CD1"/>
    <w:rsid w:val="007B4F8E"/>
    <w:rsid w:val="007B7635"/>
    <w:rsid w:val="007C484B"/>
    <w:rsid w:val="007C7DB0"/>
    <w:rsid w:val="007D0A5C"/>
    <w:rsid w:val="007E19C1"/>
    <w:rsid w:val="007E486F"/>
    <w:rsid w:val="007E5EF7"/>
    <w:rsid w:val="007F0B21"/>
    <w:rsid w:val="007F33C5"/>
    <w:rsid w:val="007F45E5"/>
    <w:rsid w:val="007F4B54"/>
    <w:rsid w:val="007F5622"/>
    <w:rsid w:val="007F718E"/>
    <w:rsid w:val="00804F9F"/>
    <w:rsid w:val="00806183"/>
    <w:rsid w:val="00816CD7"/>
    <w:rsid w:val="00817366"/>
    <w:rsid w:val="008205CD"/>
    <w:rsid w:val="0082252E"/>
    <w:rsid w:val="008260F8"/>
    <w:rsid w:val="00835042"/>
    <w:rsid w:val="0084034D"/>
    <w:rsid w:val="0084680D"/>
    <w:rsid w:val="0086014C"/>
    <w:rsid w:val="00860A5B"/>
    <w:rsid w:val="00864F13"/>
    <w:rsid w:val="00885335"/>
    <w:rsid w:val="00886588"/>
    <w:rsid w:val="00887EEC"/>
    <w:rsid w:val="00892430"/>
    <w:rsid w:val="008B52EB"/>
    <w:rsid w:val="008B5420"/>
    <w:rsid w:val="008D564B"/>
    <w:rsid w:val="008D7979"/>
    <w:rsid w:val="008E2AE6"/>
    <w:rsid w:val="008E35BB"/>
    <w:rsid w:val="008E4287"/>
    <w:rsid w:val="008F1A37"/>
    <w:rsid w:val="008F23DA"/>
    <w:rsid w:val="008F3BA2"/>
    <w:rsid w:val="008F547E"/>
    <w:rsid w:val="008F70A8"/>
    <w:rsid w:val="0090050D"/>
    <w:rsid w:val="00901701"/>
    <w:rsid w:val="009018B3"/>
    <w:rsid w:val="00905E9E"/>
    <w:rsid w:val="009075DD"/>
    <w:rsid w:val="00907B26"/>
    <w:rsid w:val="00917E1F"/>
    <w:rsid w:val="0093377E"/>
    <w:rsid w:val="00935825"/>
    <w:rsid w:val="00953B2B"/>
    <w:rsid w:val="00960894"/>
    <w:rsid w:val="00962064"/>
    <w:rsid w:val="0097209F"/>
    <w:rsid w:val="00973A0A"/>
    <w:rsid w:val="0097563A"/>
    <w:rsid w:val="0097703D"/>
    <w:rsid w:val="00990DD8"/>
    <w:rsid w:val="009911D6"/>
    <w:rsid w:val="0099141D"/>
    <w:rsid w:val="00995E54"/>
    <w:rsid w:val="009A3A47"/>
    <w:rsid w:val="009A7AE4"/>
    <w:rsid w:val="009B3771"/>
    <w:rsid w:val="009B52EA"/>
    <w:rsid w:val="009C0CB8"/>
    <w:rsid w:val="009D244A"/>
    <w:rsid w:val="009D7EED"/>
    <w:rsid w:val="009F3A41"/>
    <w:rsid w:val="009F406C"/>
    <w:rsid w:val="009F4DD4"/>
    <w:rsid w:val="009F764C"/>
    <w:rsid w:val="00A0051F"/>
    <w:rsid w:val="00A047F5"/>
    <w:rsid w:val="00A076D9"/>
    <w:rsid w:val="00A10E15"/>
    <w:rsid w:val="00A1294E"/>
    <w:rsid w:val="00A179F6"/>
    <w:rsid w:val="00A20D5A"/>
    <w:rsid w:val="00A22E51"/>
    <w:rsid w:val="00A23657"/>
    <w:rsid w:val="00A40328"/>
    <w:rsid w:val="00A42E40"/>
    <w:rsid w:val="00A55A68"/>
    <w:rsid w:val="00A602CA"/>
    <w:rsid w:val="00A660FD"/>
    <w:rsid w:val="00A7102A"/>
    <w:rsid w:val="00A73C50"/>
    <w:rsid w:val="00A75B70"/>
    <w:rsid w:val="00A80153"/>
    <w:rsid w:val="00A95020"/>
    <w:rsid w:val="00AB0B07"/>
    <w:rsid w:val="00AB7A95"/>
    <w:rsid w:val="00AC015B"/>
    <w:rsid w:val="00AC2E6E"/>
    <w:rsid w:val="00AC4092"/>
    <w:rsid w:val="00AD38D1"/>
    <w:rsid w:val="00AD7936"/>
    <w:rsid w:val="00AE0033"/>
    <w:rsid w:val="00AE64B1"/>
    <w:rsid w:val="00AE771A"/>
    <w:rsid w:val="00AF2211"/>
    <w:rsid w:val="00AF4EF7"/>
    <w:rsid w:val="00B0362D"/>
    <w:rsid w:val="00B042C4"/>
    <w:rsid w:val="00B07EA9"/>
    <w:rsid w:val="00B10481"/>
    <w:rsid w:val="00B14E39"/>
    <w:rsid w:val="00B15F88"/>
    <w:rsid w:val="00B20EF9"/>
    <w:rsid w:val="00B24111"/>
    <w:rsid w:val="00B24B32"/>
    <w:rsid w:val="00B27509"/>
    <w:rsid w:val="00B34848"/>
    <w:rsid w:val="00B34876"/>
    <w:rsid w:val="00B362DC"/>
    <w:rsid w:val="00B37B8E"/>
    <w:rsid w:val="00B4025C"/>
    <w:rsid w:val="00B43118"/>
    <w:rsid w:val="00B43689"/>
    <w:rsid w:val="00B45043"/>
    <w:rsid w:val="00B45636"/>
    <w:rsid w:val="00B4571B"/>
    <w:rsid w:val="00B71E35"/>
    <w:rsid w:val="00B75AA8"/>
    <w:rsid w:val="00B76567"/>
    <w:rsid w:val="00B822F3"/>
    <w:rsid w:val="00B8659A"/>
    <w:rsid w:val="00B86FE0"/>
    <w:rsid w:val="00B910F6"/>
    <w:rsid w:val="00B91AE5"/>
    <w:rsid w:val="00B92471"/>
    <w:rsid w:val="00BA05B1"/>
    <w:rsid w:val="00BB66A5"/>
    <w:rsid w:val="00BB7195"/>
    <w:rsid w:val="00BD0615"/>
    <w:rsid w:val="00BE3316"/>
    <w:rsid w:val="00BF1DB9"/>
    <w:rsid w:val="00C07CF1"/>
    <w:rsid w:val="00C2649E"/>
    <w:rsid w:val="00C278C0"/>
    <w:rsid w:val="00C309D6"/>
    <w:rsid w:val="00C3169B"/>
    <w:rsid w:val="00C33A42"/>
    <w:rsid w:val="00C44547"/>
    <w:rsid w:val="00C614B4"/>
    <w:rsid w:val="00C61D89"/>
    <w:rsid w:val="00C62082"/>
    <w:rsid w:val="00C70312"/>
    <w:rsid w:val="00C70368"/>
    <w:rsid w:val="00C70DCD"/>
    <w:rsid w:val="00C82CAD"/>
    <w:rsid w:val="00C86AB3"/>
    <w:rsid w:val="00C95BAD"/>
    <w:rsid w:val="00CA13B6"/>
    <w:rsid w:val="00CA2480"/>
    <w:rsid w:val="00CA509B"/>
    <w:rsid w:val="00CA68B0"/>
    <w:rsid w:val="00CB2B61"/>
    <w:rsid w:val="00CB594F"/>
    <w:rsid w:val="00CC57EE"/>
    <w:rsid w:val="00CC630C"/>
    <w:rsid w:val="00CD537F"/>
    <w:rsid w:val="00CD77F6"/>
    <w:rsid w:val="00CE0A6D"/>
    <w:rsid w:val="00CE3394"/>
    <w:rsid w:val="00CE5752"/>
    <w:rsid w:val="00CE60BA"/>
    <w:rsid w:val="00CF53A0"/>
    <w:rsid w:val="00CF59BB"/>
    <w:rsid w:val="00CF75F6"/>
    <w:rsid w:val="00D00FAD"/>
    <w:rsid w:val="00D01699"/>
    <w:rsid w:val="00D214CE"/>
    <w:rsid w:val="00D23C0A"/>
    <w:rsid w:val="00D24C75"/>
    <w:rsid w:val="00D316E0"/>
    <w:rsid w:val="00D31CFF"/>
    <w:rsid w:val="00D327C6"/>
    <w:rsid w:val="00D35308"/>
    <w:rsid w:val="00D41A85"/>
    <w:rsid w:val="00D4600D"/>
    <w:rsid w:val="00D47C98"/>
    <w:rsid w:val="00D52C6A"/>
    <w:rsid w:val="00D52CF7"/>
    <w:rsid w:val="00D530B1"/>
    <w:rsid w:val="00D76AA6"/>
    <w:rsid w:val="00D81AA8"/>
    <w:rsid w:val="00D872FA"/>
    <w:rsid w:val="00D92CF9"/>
    <w:rsid w:val="00D93493"/>
    <w:rsid w:val="00D95294"/>
    <w:rsid w:val="00D954B5"/>
    <w:rsid w:val="00DA4337"/>
    <w:rsid w:val="00DA4F68"/>
    <w:rsid w:val="00DB21E2"/>
    <w:rsid w:val="00DB6B18"/>
    <w:rsid w:val="00DD587F"/>
    <w:rsid w:val="00DD6A3E"/>
    <w:rsid w:val="00DE160A"/>
    <w:rsid w:val="00DE6E4A"/>
    <w:rsid w:val="00DE6F88"/>
    <w:rsid w:val="00DF6E73"/>
    <w:rsid w:val="00DF7847"/>
    <w:rsid w:val="00E00B61"/>
    <w:rsid w:val="00E11013"/>
    <w:rsid w:val="00E11482"/>
    <w:rsid w:val="00E11D52"/>
    <w:rsid w:val="00E154C7"/>
    <w:rsid w:val="00E25569"/>
    <w:rsid w:val="00E273D8"/>
    <w:rsid w:val="00E371E3"/>
    <w:rsid w:val="00E422E1"/>
    <w:rsid w:val="00E47978"/>
    <w:rsid w:val="00E52EC6"/>
    <w:rsid w:val="00E54B23"/>
    <w:rsid w:val="00E56EA7"/>
    <w:rsid w:val="00E575D2"/>
    <w:rsid w:val="00E62F1C"/>
    <w:rsid w:val="00E64754"/>
    <w:rsid w:val="00E65EB0"/>
    <w:rsid w:val="00E674BF"/>
    <w:rsid w:val="00E67CA6"/>
    <w:rsid w:val="00E7387A"/>
    <w:rsid w:val="00E73985"/>
    <w:rsid w:val="00E8144E"/>
    <w:rsid w:val="00E83076"/>
    <w:rsid w:val="00E9244F"/>
    <w:rsid w:val="00E950A8"/>
    <w:rsid w:val="00E97AC2"/>
    <w:rsid w:val="00EA04B8"/>
    <w:rsid w:val="00EA199C"/>
    <w:rsid w:val="00EA6282"/>
    <w:rsid w:val="00EB0FD3"/>
    <w:rsid w:val="00EB3FD1"/>
    <w:rsid w:val="00EB653F"/>
    <w:rsid w:val="00EB69A2"/>
    <w:rsid w:val="00EB7911"/>
    <w:rsid w:val="00EB7FE9"/>
    <w:rsid w:val="00EC0518"/>
    <w:rsid w:val="00EC3DE8"/>
    <w:rsid w:val="00EC44B0"/>
    <w:rsid w:val="00ED055A"/>
    <w:rsid w:val="00ED39D6"/>
    <w:rsid w:val="00ED45DB"/>
    <w:rsid w:val="00ED56AF"/>
    <w:rsid w:val="00ED56E3"/>
    <w:rsid w:val="00EE07C7"/>
    <w:rsid w:val="00EE0E0D"/>
    <w:rsid w:val="00EE1C96"/>
    <w:rsid w:val="00EE4EE5"/>
    <w:rsid w:val="00EE63F8"/>
    <w:rsid w:val="00EF51B1"/>
    <w:rsid w:val="00F06A05"/>
    <w:rsid w:val="00F13917"/>
    <w:rsid w:val="00F1397D"/>
    <w:rsid w:val="00F27C4C"/>
    <w:rsid w:val="00F303F0"/>
    <w:rsid w:val="00F30AEC"/>
    <w:rsid w:val="00F37252"/>
    <w:rsid w:val="00F44CD0"/>
    <w:rsid w:val="00F45484"/>
    <w:rsid w:val="00F51B6C"/>
    <w:rsid w:val="00F55503"/>
    <w:rsid w:val="00F628C5"/>
    <w:rsid w:val="00F707C8"/>
    <w:rsid w:val="00F73317"/>
    <w:rsid w:val="00F75B02"/>
    <w:rsid w:val="00F76A15"/>
    <w:rsid w:val="00F77FB1"/>
    <w:rsid w:val="00F8527A"/>
    <w:rsid w:val="00F879CE"/>
    <w:rsid w:val="00FA4772"/>
    <w:rsid w:val="00FB42D8"/>
    <w:rsid w:val="00FD081C"/>
    <w:rsid w:val="00FE1168"/>
    <w:rsid w:val="00FF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6A962"/>
  <w15:docId w15:val="{24CE16CD-CE95-4B75-9EE1-AF842575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F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4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1D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D79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0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E7FC91-314F-4EA2-A840-F5D6CC8B1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rban</dc:creator>
  <cp:lastModifiedBy>Anirban  Dutta</cp:lastModifiedBy>
  <cp:revision>11</cp:revision>
  <cp:lastPrinted>2017-10-16T12:01:00Z</cp:lastPrinted>
  <dcterms:created xsi:type="dcterms:W3CDTF">2017-12-14T07:03:00Z</dcterms:created>
  <dcterms:modified xsi:type="dcterms:W3CDTF">2021-01-29T13:01:00Z</dcterms:modified>
</cp:coreProperties>
</file>